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FB9" w:rsidRDefault="00313FB9" w:rsidP="00313FB9">
      <w:pPr>
        <w:pStyle w:val="AGTABCaption"/>
      </w:pPr>
      <w:r w:rsidRPr="00F770D6">
        <w:t>Supplementary Table 1.</w:t>
      </w:r>
      <w:r>
        <w:t xml:space="preserve"> </w:t>
      </w:r>
      <w:r w:rsidRPr="0020242C">
        <w:t>Dynamic stability comparison results.</w:t>
      </w:r>
    </w:p>
    <w:p w:rsidR="0059557E" w:rsidRDefault="0059557E"/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960"/>
        <w:gridCol w:w="960"/>
        <w:gridCol w:w="1015"/>
        <w:gridCol w:w="1312"/>
        <w:gridCol w:w="1087"/>
        <w:gridCol w:w="1052"/>
        <w:gridCol w:w="1015"/>
        <w:gridCol w:w="1212"/>
      </w:tblGrid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left"/>
              <w:rPr>
                <w:b/>
                <w:sz w:val="28"/>
                <w:szCs w:val="28"/>
              </w:rPr>
            </w:pPr>
            <w:r w:rsidRPr="0059557E">
              <w:rPr>
                <w:rFonts w:hint="eastAsia"/>
                <w:b/>
                <w:sz w:val="28"/>
                <w:szCs w:val="28"/>
              </w:rPr>
              <w:t>BC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/>
        </w:tc>
        <w:tc>
          <w:tcPr>
            <w:tcW w:w="1015" w:type="dxa"/>
            <w:noWrap/>
            <w:hideMark/>
          </w:tcPr>
          <w:p w:rsidR="0059557E" w:rsidRPr="0059557E" w:rsidRDefault="0059557E"/>
        </w:tc>
        <w:tc>
          <w:tcPr>
            <w:tcW w:w="1312" w:type="dxa"/>
            <w:noWrap/>
            <w:hideMark/>
          </w:tcPr>
          <w:p w:rsidR="0059557E" w:rsidRPr="0059557E" w:rsidRDefault="0059557E"/>
        </w:tc>
        <w:tc>
          <w:tcPr>
            <w:tcW w:w="1087" w:type="dxa"/>
            <w:noWrap/>
            <w:hideMark/>
          </w:tcPr>
          <w:p w:rsidR="0059557E" w:rsidRPr="0059557E" w:rsidRDefault="0059557E"/>
        </w:tc>
        <w:tc>
          <w:tcPr>
            <w:tcW w:w="1052" w:type="dxa"/>
            <w:noWrap/>
            <w:hideMark/>
          </w:tcPr>
          <w:p w:rsidR="0059557E" w:rsidRPr="0059557E" w:rsidRDefault="0059557E"/>
        </w:tc>
        <w:tc>
          <w:tcPr>
            <w:tcW w:w="1015" w:type="dxa"/>
            <w:noWrap/>
            <w:hideMark/>
          </w:tcPr>
          <w:p w:rsidR="0059557E" w:rsidRPr="0059557E" w:rsidRDefault="0059557E"/>
        </w:tc>
        <w:tc>
          <w:tcPr>
            <w:tcW w:w="1212" w:type="dxa"/>
            <w:noWrap/>
            <w:hideMark/>
          </w:tcPr>
          <w:p w:rsidR="0059557E" w:rsidRPr="0059557E" w:rsidRDefault="0059557E"/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tick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stat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statp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_mean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_std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NC_mean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NC_std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 - NC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7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956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01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86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22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2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21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25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359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64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0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88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92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7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0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3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1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034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32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20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33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1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2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8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709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918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8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24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011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3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15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41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02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2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3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044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41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42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9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1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1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3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6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264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7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62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40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5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23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39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0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61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874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15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23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36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4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2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474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59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76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38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12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23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47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589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20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4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9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8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3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1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6436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928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59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7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3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25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0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7941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83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77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09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72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2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8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706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259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28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98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8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7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2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045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99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49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7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2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1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2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4735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59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6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3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8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001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97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2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0131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27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2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7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28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5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100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9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692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09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63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882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3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6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101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370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36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29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917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37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18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left"/>
            </w:pPr>
            <w:r w:rsidRPr="0059557E">
              <w:rPr>
                <w:rFonts w:hint="eastAsia"/>
                <w:b/>
                <w:sz w:val="28"/>
                <w:szCs w:val="28"/>
              </w:rPr>
              <w:t>CCFS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/>
        </w:tc>
        <w:tc>
          <w:tcPr>
            <w:tcW w:w="1015" w:type="dxa"/>
            <w:noWrap/>
            <w:hideMark/>
          </w:tcPr>
          <w:p w:rsidR="0059557E" w:rsidRPr="0059557E" w:rsidRDefault="0059557E"/>
        </w:tc>
        <w:tc>
          <w:tcPr>
            <w:tcW w:w="1312" w:type="dxa"/>
            <w:noWrap/>
            <w:hideMark/>
          </w:tcPr>
          <w:p w:rsidR="0059557E" w:rsidRPr="0059557E" w:rsidRDefault="0059557E"/>
        </w:tc>
        <w:tc>
          <w:tcPr>
            <w:tcW w:w="1087" w:type="dxa"/>
            <w:noWrap/>
            <w:hideMark/>
          </w:tcPr>
          <w:p w:rsidR="0059557E" w:rsidRPr="0059557E" w:rsidRDefault="0059557E"/>
        </w:tc>
        <w:tc>
          <w:tcPr>
            <w:tcW w:w="1052" w:type="dxa"/>
            <w:noWrap/>
            <w:hideMark/>
          </w:tcPr>
          <w:p w:rsidR="0059557E" w:rsidRPr="0059557E" w:rsidRDefault="0059557E"/>
        </w:tc>
        <w:tc>
          <w:tcPr>
            <w:tcW w:w="1015" w:type="dxa"/>
            <w:noWrap/>
            <w:hideMark/>
          </w:tcPr>
          <w:p w:rsidR="0059557E" w:rsidRPr="0059557E" w:rsidRDefault="0059557E"/>
        </w:tc>
        <w:tc>
          <w:tcPr>
            <w:tcW w:w="1212" w:type="dxa"/>
            <w:noWrap/>
            <w:hideMark/>
          </w:tcPr>
          <w:p w:rsidR="0059557E" w:rsidRPr="0059557E" w:rsidRDefault="0059557E"/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tick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stat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statp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_mean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_std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NC_mean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NC_std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 - NC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9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947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3373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685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141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11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95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047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4055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2713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5622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032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156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7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386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07964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076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2473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7299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167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3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736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278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406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56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2512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286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4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0125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299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133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5042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25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204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8491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30265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7118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4407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2668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1381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32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193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2553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838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493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146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237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37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6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2632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18038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419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3301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389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149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42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047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3875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788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5758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9308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1883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4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077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0945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2215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4248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636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3304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92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146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2623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111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4979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557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2356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93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5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385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23048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048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4547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1043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2243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9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1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2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26634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8035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5441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9821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277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9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8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8396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38255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8948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0793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907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0316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100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736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2605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1987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4849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322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2244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102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37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1999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31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3032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318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1033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10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8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705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06059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9357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2952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31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234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lastRenderedPageBreak/>
              <w:t>AR112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5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055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125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493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3489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607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223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11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3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128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0074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7646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381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54183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-0.0374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left"/>
            </w:pPr>
            <w:r w:rsidRPr="0059557E">
              <w:rPr>
                <w:rFonts w:hint="eastAsia"/>
                <w:b/>
                <w:sz w:val="28"/>
                <w:szCs w:val="28"/>
              </w:rPr>
              <w:t>LE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/>
        </w:tc>
        <w:tc>
          <w:tcPr>
            <w:tcW w:w="1015" w:type="dxa"/>
            <w:noWrap/>
            <w:hideMark/>
          </w:tcPr>
          <w:p w:rsidR="0059557E" w:rsidRPr="0059557E" w:rsidRDefault="0059557E"/>
        </w:tc>
        <w:tc>
          <w:tcPr>
            <w:tcW w:w="1312" w:type="dxa"/>
            <w:noWrap/>
            <w:hideMark/>
          </w:tcPr>
          <w:p w:rsidR="0059557E" w:rsidRPr="0059557E" w:rsidRDefault="0059557E"/>
        </w:tc>
        <w:tc>
          <w:tcPr>
            <w:tcW w:w="1087" w:type="dxa"/>
            <w:noWrap/>
            <w:hideMark/>
          </w:tcPr>
          <w:p w:rsidR="0059557E" w:rsidRPr="0059557E" w:rsidRDefault="0059557E"/>
        </w:tc>
        <w:tc>
          <w:tcPr>
            <w:tcW w:w="1052" w:type="dxa"/>
            <w:noWrap/>
            <w:hideMark/>
          </w:tcPr>
          <w:p w:rsidR="0059557E" w:rsidRPr="0059557E" w:rsidRDefault="0059557E"/>
        </w:tc>
        <w:tc>
          <w:tcPr>
            <w:tcW w:w="1015" w:type="dxa"/>
            <w:noWrap/>
            <w:hideMark/>
          </w:tcPr>
          <w:p w:rsidR="0059557E" w:rsidRPr="0059557E" w:rsidRDefault="0059557E"/>
        </w:tc>
        <w:tc>
          <w:tcPr>
            <w:tcW w:w="1212" w:type="dxa"/>
            <w:noWrap/>
            <w:hideMark/>
          </w:tcPr>
          <w:p w:rsidR="0059557E" w:rsidRPr="0059557E" w:rsidRDefault="0059557E"/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tick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stat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statp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_mean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_std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NC_mean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NC_std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 - NC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10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3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83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468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8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81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5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387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3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89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0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01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047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37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69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74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7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2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047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37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67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60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64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387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755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82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20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1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55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3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2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2426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59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63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6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18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4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3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83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8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3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0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0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4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37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79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83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36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7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3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3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387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44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36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88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58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554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8286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62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59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99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08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31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193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585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5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71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513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7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10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37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74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25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0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42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73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1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0472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724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8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99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1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29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3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644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68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3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39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7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8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376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66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1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1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3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54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7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452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684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6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94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2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3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3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8491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41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26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47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411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3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39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193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725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35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26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53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5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4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213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76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67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06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99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9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9.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694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58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3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08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72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499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99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5915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74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92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05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8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94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113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073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50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3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59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7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06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11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645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69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16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3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3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19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11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3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892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48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17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5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1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2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left"/>
            </w:pPr>
            <w:r w:rsidRPr="0059557E">
              <w:rPr>
                <w:rFonts w:hint="eastAsia"/>
                <w:b/>
                <w:sz w:val="28"/>
                <w:szCs w:val="28"/>
              </w:rPr>
              <w:t>WD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/>
        </w:tc>
        <w:tc>
          <w:tcPr>
            <w:tcW w:w="1015" w:type="dxa"/>
            <w:noWrap/>
            <w:hideMark/>
          </w:tcPr>
          <w:p w:rsidR="0059557E" w:rsidRPr="0059557E" w:rsidRDefault="0059557E"/>
        </w:tc>
        <w:tc>
          <w:tcPr>
            <w:tcW w:w="1312" w:type="dxa"/>
            <w:noWrap/>
            <w:hideMark/>
          </w:tcPr>
          <w:p w:rsidR="0059557E" w:rsidRPr="0059557E" w:rsidRDefault="0059557E"/>
        </w:tc>
        <w:tc>
          <w:tcPr>
            <w:tcW w:w="1087" w:type="dxa"/>
            <w:noWrap/>
            <w:hideMark/>
          </w:tcPr>
          <w:p w:rsidR="0059557E" w:rsidRPr="0059557E" w:rsidRDefault="0059557E"/>
        </w:tc>
        <w:tc>
          <w:tcPr>
            <w:tcW w:w="1052" w:type="dxa"/>
            <w:noWrap/>
            <w:hideMark/>
          </w:tcPr>
          <w:p w:rsidR="0059557E" w:rsidRPr="0059557E" w:rsidRDefault="0059557E"/>
        </w:tc>
        <w:tc>
          <w:tcPr>
            <w:tcW w:w="1015" w:type="dxa"/>
            <w:noWrap/>
            <w:hideMark/>
          </w:tcPr>
          <w:p w:rsidR="0059557E" w:rsidRPr="0059557E" w:rsidRDefault="0059557E"/>
        </w:tc>
        <w:tc>
          <w:tcPr>
            <w:tcW w:w="1212" w:type="dxa"/>
            <w:noWrap/>
            <w:hideMark/>
          </w:tcPr>
          <w:p w:rsidR="0059557E" w:rsidRPr="0059557E" w:rsidRDefault="0059557E"/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tick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stat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statp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_mean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_std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NC_mean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NC_std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CMSA - NC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10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3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603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79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71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03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41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6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888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02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56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15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63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69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8286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838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51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397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82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59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2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073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31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2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62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21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86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32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193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92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58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21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58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11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3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3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784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04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73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3745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64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9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3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37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78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428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55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3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L4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3769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28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0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26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43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25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16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78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50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396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776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2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10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0734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7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5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08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84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86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1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888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41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29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17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19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lastRenderedPageBreak/>
              <w:t>R2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3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527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24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8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369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202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54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2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2426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15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72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14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3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66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27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25915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04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609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38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57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55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3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9585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88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502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378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781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99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39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1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35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98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46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4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3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R4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645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245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69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38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93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6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9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5515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24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63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53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2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708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97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45968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846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479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343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3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50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98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5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9585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994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71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307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174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687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99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387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77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2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311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75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66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106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62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3387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1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962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28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95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0812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113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2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4293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229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324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369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791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53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R114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8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15515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4583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49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3554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729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029</w:t>
            </w:r>
          </w:p>
        </w:tc>
      </w:tr>
      <w:tr w:rsidR="0059557E" w:rsidRPr="0059557E" w:rsidTr="0059557E">
        <w:trPr>
          <w:trHeight w:val="276"/>
        </w:trPr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AL115</w:t>
            </w:r>
          </w:p>
        </w:tc>
        <w:tc>
          <w:tcPr>
            <w:tcW w:w="960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140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9507</w:t>
            </w:r>
          </w:p>
        </w:tc>
        <w:tc>
          <w:tcPr>
            <w:tcW w:w="13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5052</w:t>
            </w:r>
          </w:p>
        </w:tc>
        <w:tc>
          <w:tcPr>
            <w:tcW w:w="1087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88</w:t>
            </w:r>
          </w:p>
        </w:tc>
        <w:tc>
          <w:tcPr>
            <w:tcW w:w="105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993809</w:t>
            </w:r>
          </w:p>
        </w:tc>
        <w:tc>
          <w:tcPr>
            <w:tcW w:w="1015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811</w:t>
            </w:r>
          </w:p>
        </w:tc>
        <w:tc>
          <w:tcPr>
            <w:tcW w:w="1212" w:type="dxa"/>
            <w:noWrap/>
            <w:hideMark/>
          </w:tcPr>
          <w:p w:rsidR="0059557E" w:rsidRPr="0059557E" w:rsidRDefault="0059557E" w:rsidP="0059557E">
            <w:pPr>
              <w:jc w:val="center"/>
            </w:pPr>
            <w:r w:rsidRPr="0059557E">
              <w:rPr>
                <w:rFonts w:hint="eastAsia"/>
              </w:rPr>
              <w:t>0.001243</w:t>
            </w:r>
          </w:p>
        </w:tc>
      </w:tr>
    </w:tbl>
    <w:p w:rsidR="0003654C" w:rsidRDefault="00E22633" w:rsidP="001C1C62">
      <w:pPr>
        <w:pStyle w:val="AGTABnote"/>
      </w:pPr>
      <w:r w:rsidRPr="004F2496">
        <w:t>Note: All features showing significant difference (Mann Whitney p &lt; 0.05) are shown. Tick stands for Brodmann areas or the cerebellum parcellation in AAL. stat: Mann Whitney statistics; statp: p-value; CMSA_mean: average stability in CMSA group; CMSA_std: standard deviation of stability in CMSA group; NC_mean, NC_std: similar to CMSA; CMSA-NC: the difference of mean stability; BC: betweenness centrality; CCFS: clustering coefficients; LE: local efficiency; WD: weighted degree.</w:t>
      </w:r>
      <w:bookmarkStart w:id="0" w:name="_GoBack"/>
      <w:bookmarkEnd w:id="0"/>
    </w:p>
    <w:sectPr w:rsidR="00036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677" w:rsidRDefault="00E63677" w:rsidP="0059557E">
      <w:r>
        <w:separator/>
      </w:r>
    </w:p>
  </w:endnote>
  <w:endnote w:type="continuationSeparator" w:id="0">
    <w:p w:rsidR="00E63677" w:rsidRDefault="00E63677" w:rsidP="00595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677" w:rsidRDefault="00E63677" w:rsidP="0059557E">
      <w:r>
        <w:separator/>
      </w:r>
    </w:p>
  </w:footnote>
  <w:footnote w:type="continuationSeparator" w:id="0">
    <w:p w:rsidR="00E63677" w:rsidRDefault="00E63677" w:rsidP="00595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57E"/>
    <w:rsid w:val="001C1C62"/>
    <w:rsid w:val="00313FB9"/>
    <w:rsid w:val="003E1D87"/>
    <w:rsid w:val="0059557E"/>
    <w:rsid w:val="00734ED2"/>
    <w:rsid w:val="00A63E2F"/>
    <w:rsid w:val="00B740A4"/>
    <w:rsid w:val="00DA4860"/>
    <w:rsid w:val="00DC44DA"/>
    <w:rsid w:val="00E22633"/>
    <w:rsid w:val="00E63677"/>
    <w:rsid w:val="00EF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8E4039-3B32-4AF2-9672-EF5F273ED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55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557E"/>
    <w:rPr>
      <w:color w:val="954F72"/>
      <w:u w:val="single"/>
    </w:rPr>
  </w:style>
  <w:style w:type="paragraph" w:customStyle="1" w:styleId="font5">
    <w:name w:val="font5"/>
    <w:basedOn w:val="Normal"/>
    <w:rsid w:val="0059557E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5955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5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55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5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557E"/>
    <w:rPr>
      <w:sz w:val="18"/>
      <w:szCs w:val="18"/>
    </w:rPr>
  </w:style>
  <w:style w:type="paragraph" w:customStyle="1" w:styleId="AGTABCaption">
    <w:name w:val="AG_TAB_Caption"/>
    <w:basedOn w:val="Normal"/>
    <w:qFormat/>
    <w:rsid w:val="00313FB9"/>
    <w:pPr>
      <w:spacing w:after="120"/>
    </w:pPr>
    <w:rPr>
      <w:rFonts w:ascii="Calibri" w:eastAsiaTheme="minorHAnsi"/>
      <w:b/>
      <w:color w:val="231F20"/>
      <w:spacing w:val="-4"/>
      <w:kern w:val="0"/>
      <w:sz w:val="22"/>
      <w:lang w:eastAsia="en-US"/>
    </w:rPr>
  </w:style>
  <w:style w:type="paragraph" w:customStyle="1" w:styleId="AGPara">
    <w:name w:val="AG_Para"/>
    <w:basedOn w:val="Normal"/>
    <w:qFormat/>
    <w:rsid w:val="00E22633"/>
    <w:pPr>
      <w:widowControl/>
      <w:spacing w:line="200" w:lineRule="atLeast"/>
    </w:pPr>
    <w:rPr>
      <w:rFonts w:ascii="Times New Roman" w:eastAsia="SimSun" w:hAnsi="Times New Roman" w:cs="Times New Roman"/>
      <w:kern w:val="0"/>
      <w:szCs w:val="21"/>
      <w:lang w:eastAsia="en-US"/>
    </w:rPr>
  </w:style>
  <w:style w:type="paragraph" w:customStyle="1" w:styleId="AGTABnote">
    <w:name w:val="AG_TAB_note"/>
    <w:basedOn w:val="Normal"/>
    <w:qFormat/>
    <w:rsid w:val="00E22633"/>
    <w:pPr>
      <w:widowControl/>
      <w:spacing w:before="120"/>
      <w:jc w:val="left"/>
    </w:pPr>
    <w:rPr>
      <w:rFonts w:eastAsia="SimSun" w:cstheme="minorHAnsi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1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PJM</cp:lastModifiedBy>
  <cp:revision>6</cp:revision>
  <dcterms:created xsi:type="dcterms:W3CDTF">2020-06-08T14:17:00Z</dcterms:created>
  <dcterms:modified xsi:type="dcterms:W3CDTF">2020-07-12T03:48:00Z</dcterms:modified>
</cp:coreProperties>
</file>